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60" w:type="dxa"/>
        <w:tblInd w:w="93" w:type="dxa"/>
        <w:tblLook w:val="04A0" w:firstRow="1" w:lastRow="0" w:firstColumn="1" w:lastColumn="0" w:noHBand="0" w:noVBand="1"/>
      </w:tblPr>
      <w:tblGrid>
        <w:gridCol w:w="1000"/>
        <w:gridCol w:w="2960"/>
        <w:gridCol w:w="1341"/>
        <w:gridCol w:w="2100"/>
        <w:gridCol w:w="4300"/>
      </w:tblGrid>
      <w:tr w:rsidR="009B66CA" w:rsidRPr="009B66CA" w:rsidTr="009B66CA">
        <w:trPr>
          <w:trHeight w:val="31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B66CA">
              <w:rPr>
                <w:rFonts w:ascii="Arial" w:eastAsia="Times New Roman" w:hAnsi="Arial" w:cs="Arial"/>
                <w:b/>
                <w:bCs/>
              </w:rPr>
              <w:t>PDB ID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B66CA">
              <w:rPr>
                <w:rFonts w:ascii="Arial" w:eastAsia="Times New Roman" w:hAnsi="Arial" w:cs="Arial"/>
                <w:b/>
                <w:bCs/>
              </w:rPr>
              <w:t>Ligan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B66CA">
              <w:rPr>
                <w:rFonts w:ascii="Arial" w:eastAsia="Times New Roman" w:hAnsi="Arial" w:cs="Arial"/>
                <w:b/>
                <w:bCs/>
              </w:rPr>
              <w:t>Nucleotid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B66CA">
              <w:rPr>
                <w:rFonts w:ascii="Arial" w:eastAsia="Times New Roman" w:hAnsi="Arial" w:cs="Arial"/>
                <w:b/>
                <w:bCs/>
              </w:rPr>
              <w:t>Neck-Linke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B66CA">
              <w:rPr>
                <w:rFonts w:ascii="Arial" w:eastAsia="Times New Roman" w:hAnsi="Arial" w:cs="Arial"/>
                <w:b/>
                <w:bCs/>
              </w:rPr>
              <w:t>Reference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RY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O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Shipley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Embo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J.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ZF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Nitta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Nat.Struct.Mol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8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BG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CT, 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ull et al. Nature (199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CZ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ozielski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Structure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old.Des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1999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F9V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Yun et al. EMBO J. (200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F9W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Yun et al. EMBO J. (200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GOJ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Song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Embo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J. (200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I6I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CP, MG, T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ikkaw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Nature (200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IA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GTP, GDP, TXL, AC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ikkaw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Nature (200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II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O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99FF" w:fill="9999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Turner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Biol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MKJ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SO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indelar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Nat.Struct.Mol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2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N6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Yun et al. EMBO J. (2003)</w:t>
            </w:r>
          </w:p>
        </w:tc>
        <w:bookmarkStart w:id="0" w:name="_GoBack"/>
        <w:bookmarkEnd w:id="0"/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Q0B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A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 A: PD,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Yan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ol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Chain B: 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SD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Vinogradov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Biol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T5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O3, P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Garcia-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aez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ol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VFV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N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Nitta et al. Science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VFW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N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Nitta et al. Science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VFX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AF3, MG, T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6600" w:fill="FF8D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 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Nitta et al. Science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VFZ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VO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6600" w:fill="FF8D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 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Nitta et al. Science (2004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X8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Malig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TO BE PUBLISHED (NA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1YR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L47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ox et al. BIOORG.MED.CHEM.LETT. (2005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FK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2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Fraley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FL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4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Fraley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FL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5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Fraley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FM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QC, 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arby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G1Q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N9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Cox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GM1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AZ, ADP, M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Chains: A-C-D PD, 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Kim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 B: 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H5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UN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Wang et al. To be Published (NA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HXF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GTP, MG, GDP, TA1, AN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ikkaw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Embo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J. (2006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IEH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CL, K, MG, MOY, PG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Garcia-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aez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Biol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KI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ADP, SO4,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ack et al. Biochemistry (199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NC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SO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abli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Nature (1998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P4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MG, ZN, GDP, GTP,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indelar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Cel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Biol. (200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A1, AD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PG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K01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Pinkerton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Q2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MK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Roecker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Q2Z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MK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Roecker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RE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UN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Zhu et al. To be Published (NA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UYI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K02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Pinkerton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UY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K03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Pinkerton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VV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Hoeng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Mol.Biol.Cel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(2008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WB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MG, GDP, TA1, ANP, G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odey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ol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9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WO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ZZ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s A-B: PD,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chem.J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 C: U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X2R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X2O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 A: PD,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ed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 B: A, Chain C: U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X7C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KZ9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ed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X7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EGB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ed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X7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X7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ed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XA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XA, ADP, CL, MG, SO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s A-B: PD,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ed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hain C: U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XT3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lejno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ct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rystallogr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,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ect.D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(2012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Y5W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Science (201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2Y6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ADP, MG,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aa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Science (2011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B6U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UN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Zhu et al. To be Published (NA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CJO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K30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Cox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Med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8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CNZ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Vinogradov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Struct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8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COB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Vinogradov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Struct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08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DC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ochran et al. Cell (2009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DCB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N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ochran et al. Cell (2009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DCO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MG, ZN, GDP, GTP,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ochran et al. Cell (2009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TA1, AD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GBJ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UN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ong et al. To be Published (NA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H4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CC99FF" w:fill="9999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Vinogradov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roc.Natl.Acad.Sci.US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99FF" w:fill="9999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(2009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HQ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NP, MG, PO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3300" w:fill="FF00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T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Parke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Biol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K3B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CL, L31, MG, NO3, P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99FF" w:fill="9999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arsanti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K5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K5E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rawley et al. To be Published (NA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KA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Gulick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Biochemistry (1998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KE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KEN, MG, ZZ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B8FF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Kim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J.Biol.Chem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KI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ADP,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8080" w:fill="0066CC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FD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ozielski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Cell (1997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L1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Heusto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mc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truct.Biol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 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L9H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EM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chiemann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Bioorg.Med.Chem.Let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(2010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3PX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ochran et al. To be Published (NA)</w:t>
            </w:r>
          </w:p>
        </w:tc>
      </w:tr>
      <w:tr w:rsidR="009B66CA" w:rsidRPr="009B66CA" w:rsidTr="009B66CA">
        <w:trPr>
          <w:trHeight w:val="25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4A1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DP, 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33CCCC" w:fill="00FF0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D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69696" w:fill="808080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6CA" w:rsidRPr="009B66CA" w:rsidRDefault="009B66CA" w:rsidP="009B66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Klejnot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Acta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Crystallogr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.,</w:t>
            </w:r>
            <w:proofErr w:type="spellStart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>Sect.D</w:t>
            </w:r>
            <w:proofErr w:type="spellEnd"/>
            <w:r w:rsidRPr="009B66CA">
              <w:rPr>
                <w:rFonts w:ascii="Arial" w:eastAsia="Times New Roman" w:hAnsi="Arial" w:cs="Arial"/>
                <w:sz w:val="20"/>
                <w:szCs w:val="20"/>
              </w:rPr>
              <w:t xml:space="preserve"> (2012)</w:t>
            </w:r>
          </w:p>
        </w:tc>
      </w:tr>
    </w:tbl>
    <w:p w:rsidR="00091CD8" w:rsidRDefault="00CA68B9"/>
    <w:sectPr w:rsidR="00091CD8" w:rsidSect="009B66CA">
      <w:pgSz w:w="15840" w:h="12240" w:orient="landscape"/>
      <w:pgMar w:top="1440" w:right="1440" w:bottom="720" w:left="201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6CA"/>
    <w:rsid w:val="00372CC4"/>
    <w:rsid w:val="009B66CA"/>
    <w:rsid w:val="00A7673E"/>
    <w:rsid w:val="00CA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5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 1</dc:creator>
  <cp:lastModifiedBy>Guest 1</cp:lastModifiedBy>
  <cp:revision>1</cp:revision>
  <dcterms:created xsi:type="dcterms:W3CDTF">2013-05-09T16:18:00Z</dcterms:created>
  <dcterms:modified xsi:type="dcterms:W3CDTF">2013-05-09T16:53:00Z</dcterms:modified>
</cp:coreProperties>
</file>